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295" w:rsidRDefault="00C72295" w:rsidP="00C72295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s</w:t>
      </w:r>
    </w:p>
    <w:p w:rsidR="00C72295" w:rsidRPr="002B79E8" w:rsidRDefault="00C72295" w:rsidP="00C72295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proofErr w:type="gramStart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ction of GFP-expressing </w:t>
      </w:r>
      <w:proofErr w:type="spellStart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MSCs in the brain of mice 24 hour after intranasal administration.</w:t>
      </w:r>
      <w:proofErr w:type="gramEnd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Section stained with 4’</w:t>
      </w:r>
      <w:proofErr w:type="gram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,6</w:t>
      </w:r>
      <w:proofErr w:type="gram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amidino-2-phenylindole (DAPI) nuclear staining (blue) show the presence of GFP positive </w:t>
      </w:r>
      <w:proofErr w:type="spell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-MSCs (green</w:t>
      </w:r>
      <w:bookmarkStart w:id="0" w:name="_GoBack"/>
      <w:bookmarkEnd w:id="0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Olfactory bulb (OB), </w:t>
      </w:r>
      <w:proofErr w:type="spell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subventricular</w:t>
      </w:r>
      <w:proofErr w:type="spell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one (SVZ), hippocampus (HP) and </w:t>
      </w:r>
      <w:r w:rsidRPr="002B79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erebellar (CB). (B) F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 cytometric analysis was performed in dissected and suspended brain areas (OB, SVZ, HP, CB) and (%) of GFP positive </w:t>
      </w:r>
      <w:proofErr w:type="spell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SCs were quantified (n=3). Scale bars = 100 </w:t>
      </w:r>
      <w:proofErr w:type="spellStart"/>
      <w:r w:rsidRPr="002B79E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μm</w:t>
      </w:r>
      <w:proofErr w:type="spellEnd"/>
      <w:r w:rsidRPr="002B79E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</w:p>
    <w:p w:rsidR="00C72295" w:rsidRDefault="00C72295" w:rsidP="00C72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2. Motor function in NPC</w:t>
      </w:r>
      <w:r w:rsidRPr="00A93620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A93620">
        <w:rPr>
          <w:rFonts w:ascii="Times New Roman" w:hAnsi="Times New Roman" w:cs="Times New Roman" w:hint="eastAsia"/>
          <w:b/>
          <w:bCs/>
          <w:iCs/>
          <w:sz w:val="24"/>
          <w:szCs w:val="24"/>
        </w:rPr>
        <w:t>-mutan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ce (Male and Female, NPC1) after intranasal administration of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hUCB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MSCs (NPC1-UCB) </w:t>
      </w:r>
      <w:r>
        <w:rPr>
          <w:rFonts w:ascii="Times New Roman" w:hAnsi="Times New Roman" w:cs="Times New Roman"/>
          <w:sz w:val="24"/>
          <w:szCs w:val="24"/>
        </w:rPr>
        <w:t xml:space="preserve">All data represent the mean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. **, P &lt; 0.01; ***, P &lt; 0.001.</w:t>
      </w:r>
    </w:p>
    <w:p w:rsidR="00C72295" w:rsidRDefault="00C72295" w:rsidP="00C72295">
      <w:pPr>
        <w:tabs>
          <w:tab w:val="num" w:pos="720"/>
        </w:tabs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3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creased survival rate of </w:t>
      </w: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Purkinj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neurons after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hUCB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MSC administr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res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violet staining of the anterior region of the cerebella of NPC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utant mice (NPC1) show increased survival rate of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Purkinj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eurons afte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UC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MSCs were administra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ranasall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NPC1 UCB). (B) The posterior region of the cerebellum was examined and showed the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sa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sult. </w:t>
      </w:r>
      <w:r>
        <w:rPr>
          <w:rFonts w:ascii="Times New Roman" w:hAnsi="Times New Roman" w:cs="Times New Roman"/>
          <w:sz w:val="24"/>
          <w:szCs w:val="24"/>
        </w:rPr>
        <w:t xml:space="preserve">Scale bars = 5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ll data represent the mean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. ***, P &lt; 0.001.</w:t>
      </w:r>
    </w:p>
    <w:p w:rsidR="00C72295" w:rsidRPr="002B79E8" w:rsidRDefault="00C72295" w:rsidP="00C72295">
      <w:pPr>
        <w:tabs>
          <w:tab w:val="num" w:pos="720"/>
        </w:tabs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 Therapeutic effect of </w:t>
      </w:r>
      <w:proofErr w:type="spellStart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MSC is regulated by autophagy signaling 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2B79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showing the expression pattern of </w:t>
      </w:r>
      <w:r w:rsidRPr="002B79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63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in the cerebella of </w:t>
      </w:r>
      <w:r w:rsidRPr="002B79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8-week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-old WT, NPC1</w:t>
      </w:r>
      <w:r w:rsidRPr="002B79E8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-mutant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NPC1) and NPC1</w:t>
      </w:r>
      <w:r w:rsidRPr="002B79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mutant</w:t>
      </w:r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treated with </w:t>
      </w:r>
      <w:proofErr w:type="spell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SC </w:t>
      </w:r>
      <w:proofErr w:type="spellStart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>intranasally</w:t>
      </w:r>
      <w:proofErr w:type="spellEnd"/>
      <w:r w:rsidRPr="002B7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PC1 UCB). (B) </w:t>
      </w:r>
      <w:r w:rsidRPr="002B79E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he expression level of p63 protein was analyzed in normal fibroblasts (N), NPC1 patient fibroblasts (Con), </w:t>
      </w:r>
      <w:proofErr w:type="spellStart"/>
      <w:r w:rsidRPr="002B79E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hUCB</w:t>
      </w:r>
      <w:proofErr w:type="spellEnd"/>
      <w:r w:rsidRPr="002B79E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-MSC treated NPC1 patient fibroblasts (UCB) by western blot.</w:t>
      </w:r>
    </w:p>
    <w:p w:rsidR="00C72295" w:rsidRDefault="00C72295" w:rsidP="00C7229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5. </w:t>
      </w:r>
      <w:proofErr w:type="spellStart"/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</w:rPr>
        <w:t>hUCB</w:t>
      </w:r>
      <w:proofErr w:type="spellEnd"/>
      <w:r>
        <w:rPr>
          <w:rFonts w:ascii="Times New Roman" w:hAnsi="Times New Roman" w:cs="Times New Roman"/>
          <w:b/>
          <w:bCs/>
          <w:iCs/>
          <w:sz w:val="24"/>
          <w:szCs w:val="24"/>
        </w:rPr>
        <w:t>-MSC</w:t>
      </w:r>
      <w:proofErr w:type="gramEnd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reduces cholesterol through autophagy signaling </w:t>
      </w:r>
      <w:r>
        <w:rPr>
          <w:rFonts w:ascii="Times New Roman" w:hAnsi="Times New Roman" w:cs="Times New Roman"/>
          <w:sz w:val="24"/>
          <w:szCs w:val="24"/>
        </w:rPr>
        <w:t xml:space="preserve">mRNA levels of </w:t>
      </w:r>
      <w:r>
        <w:rPr>
          <w:rFonts w:ascii="Times New Roman" w:hAnsi="Times New Roman" w:cs="Times New Roman"/>
          <w:sz w:val="24"/>
          <w:szCs w:val="24"/>
        </w:rPr>
        <w:lastRenderedPageBreak/>
        <w:t>autophagy markers (</w:t>
      </w:r>
      <w:r w:rsidRPr="00D40D03">
        <w:rPr>
          <w:rFonts w:ascii="Times New Roman" w:hAnsi="Times New Roman" w:cs="Times New Roman"/>
          <w:i/>
          <w:sz w:val="24"/>
          <w:szCs w:val="24"/>
        </w:rPr>
        <w:t xml:space="preserve">ATG9, </w:t>
      </w:r>
      <w:r w:rsidRPr="00D40D03">
        <w:rPr>
          <w:rFonts w:ascii="Times New Roman" w:hAnsi="Times New Roman" w:cs="Times New Roman"/>
          <w:i/>
          <w:noProof/>
          <w:sz w:val="24"/>
          <w:szCs w:val="24"/>
        </w:rPr>
        <w:t>BECLIN</w:t>
      </w:r>
      <w:r w:rsidRPr="00D40D03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40D03">
        <w:rPr>
          <w:rFonts w:ascii="Times New Roman" w:hAnsi="Times New Roman" w:cs="Times New Roman"/>
          <w:i/>
          <w:sz w:val="24"/>
          <w:szCs w:val="24"/>
        </w:rPr>
        <w:t>ATG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analyzed in NPC1 patient fibroblasts as the control (Con), fibroblasts co-cultur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hUC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SC (UCB), and a co-culture system treated with EEZE (UCB EEZE). </w:t>
      </w:r>
      <w:r>
        <w:rPr>
          <w:rFonts w:ascii="Times New Roman" w:hAnsi="Times New Roman" w:cs="Times New Roman"/>
          <w:noProof/>
          <w:sz w:val="24"/>
          <w:szCs w:val="24"/>
        </w:rPr>
        <w:t>Additionally,</w:t>
      </w:r>
      <w:r>
        <w:rPr>
          <w:rFonts w:ascii="Times New Roman" w:hAnsi="Times New Roman" w:cs="Times New Roman"/>
          <w:sz w:val="24"/>
          <w:szCs w:val="24"/>
        </w:rPr>
        <w:t xml:space="preserve"> relative gene expression levels were quantified compared to NPC1 patient fibroblasts, in which expression is considered to be 1 for all genes</w:t>
      </w:r>
      <w:r>
        <w:rPr>
          <w:rFonts w:ascii="Times New Roman" w:hAnsi="Times New Roman" w:cs="Times New Roman"/>
          <w:bCs/>
          <w:iCs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ll data represent the mean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. **, P &lt; 0.01;</w:t>
      </w:r>
    </w:p>
    <w:p w:rsidR="00DE02AA" w:rsidRDefault="008F07AF"/>
    <w:sectPr w:rsidR="00DE02AA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7AF" w:rsidRDefault="008F07AF" w:rsidP="002B79E8">
      <w:pPr>
        <w:spacing w:after="0" w:line="240" w:lineRule="auto"/>
      </w:pPr>
      <w:r>
        <w:separator/>
      </w:r>
    </w:p>
  </w:endnote>
  <w:endnote w:type="continuationSeparator" w:id="0">
    <w:p w:rsidR="008F07AF" w:rsidRDefault="008F07AF" w:rsidP="002B7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7AF" w:rsidRDefault="008F07AF" w:rsidP="002B79E8">
      <w:pPr>
        <w:spacing w:after="0" w:line="240" w:lineRule="auto"/>
      </w:pPr>
      <w:r>
        <w:separator/>
      </w:r>
    </w:p>
  </w:footnote>
  <w:footnote w:type="continuationSeparator" w:id="0">
    <w:p w:rsidR="008F07AF" w:rsidRDefault="008F07AF" w:rsidP="002B7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zszQ0NDAzszC2NDBV0lEKTi0uzszPAykwqgUAj6/tiSwAAAA="/>
  </w:docVars>
  <w:rsids>
    <w:rsidRoot w:val="00C72295"/>
    <w:rsid w:val="00201E9A"/>
    <w:rsid w:val="002B79E8"/>
    <w:rsid w:val="005D4A41"/>
    <w:rsid w:val="008F07AF"/>
    <w:rsid w:val="00B83735"/>
    <w:rsid w:val="00C72295"/>
    <w:rsid w:val="00EE0455"/>
    <w:rsid w:val="00FD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2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9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79E8"/>
  </w:style>
  <w:style w:type="paragraph" w:styleId="a4">
    <w:name w:val="footer"/>
    <w:basedOn w:val="a"/>
    <w:link w:val="Char0"/>
    <w:uiPriority w:val="99"/>
    <w:unhideWhenUsed/>
    <w:rsid w:val="002B79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79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2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9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79E8"/>
  </w:style>
  <w:style w:type="paragraph" w:styleId="a4">
    <w:name w:val="footer"/>
    <w:basedOn w:val="a"/>
    <w:link w:val="Char0"/>
    <w:uiPriority w:val="99"/>
    <w:unhideWhenUsed/>
    <w:rsid w:val="002B79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 인성</dc:creator>
  <cp:lastModifiedBy>ksbmb3</cp:lastModifiedBy>
  <cp:revision>2</cp:revision>
  <dcterms:created xsi:type="dcterms:W3CDTF">2018-10-18T06:35:00Z</dcterms:created>
  <dcterms:modified xsi:type="dcterms:W3CDTF">2018-10-18T06:35:00Z</dcterms:modified>
</cp:coreProperties>
</file>